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0DAF45">
      <w:pPr>
        <w:jc w:val="center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l Appendix S1</w:t>
      </w:r>
    </w:p>
    <w:p w14:paraId="645E904F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thod 1 </w:t>
      </w:r>
    </w:p>
    <w:p w14:paraId="2040A70E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m:oMath>
        <m:r>
          <m:rPr/>
          <w:rPr>
            <w:rFonts w:ascii="Cambria Math" w:hAnsi="Times New Roman" w:cs="Times New Roman"/>
            <w:sz w:val="28"/>
            <w:szCs w:val="28"/>
            <w:lang w:eastAsia="ja-JP"/>
          </w:rPr>
          <m:t>Asy(%)=</m:t>
        </m:r>
        <m:d>
          <m:dPr>
            <m:ctrlPr>
              <w:rPr>
                <w:rFonts w:ascii="Cambria Math" w:hAnsi="Times New Roman" w:cs="Times New Roman"/>
                <w:i/>
                <w:sz w:val="28"/>
                <w:szCs w:val="28"/>
                <w:lang w:eastAsia="ja-JP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r>
                  <m:rPr/>
                  <w:rPr>
                    <w:rFonts w:ascii="Cambria Math" w:hAnsi="Times New Roman" w:cs="Times New Roman"/>
                    <w:sz w:val="28"/>
                    <w:szCs w:val="28"/>
                    <w:lang w:eastAsia="ja-JP"/>
                  </w:rPr>
                  <m:t>−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ow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eastAsia="ja-JP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sz w:val="28"/>
                <w:szCs w:val="28"/>
                <w:lang w:eastAsia="ja-JP"/>
              </w:rPr>
            </m:ctrlPr>
          </m:e>
        </m:d>
        <m:r>
          <m:rPr/>
          <w:rPr>
            <w:rFonts w:ascii="Cambria Math" w:hAnsi="Times New Roman" w:cs="Times New Roman"/>
            <w:sz w:val="28"/>
            <w:szCs w:val="28"/>
            <w:lang w:eastAsia="ja-JP"/>
          </w:rPr>
          <m:t>×100</m:t>
        </m:r>
      </m:oMath>
      <w:r>
        <w:rPr>
          <w:rFonts w:ascii="Times New Roman" w:hAnsi="Times New Roman"/>
          <w:sz w:val="24"/>
          <w:szCs w:val="24"/>
        </w:rPr>
        <w:t xml:space="preserve">   </w:t>
      </w:r>
    </w:p>
    <w:p w14:paraId="2D297B10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/>
          <w:snapToGrid w:val="0"/>
          <w:sz w:val="24"/>
          <w:szCs w:val="24"/>
        </w:rPr>
        <w:t xml:space="preserve">The 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 xml:space="preserve">muscle </w:t>
      </w:r>
      <w:r>
        <w:rPr>
          <w:rFonts w:hint="eastAsia" w:ascii="Times New Roman" w:hAnsi="Times New Roman"/>
          <w:snapToGrid w:val="0"/>
          <w:sz w:val="24"/>
          <w:szCs w:val="24"/>
        </w:rPr>
        <w:t>ton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napToGrid w:val="0"/>
          <w:sz w:val="24"/>
          <w:szCs w:val="24"/>
        </w:rPr>
        <w:t xml:space="preserve"> and 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>stiff</w:t>
      </w:r>
      <w:r>
        <w:rPr>
          <w:rFonts w:hint="eastAsia" w:ascii="Times New Roman" w:hAnsi="Times New Roman"/>
          <w:snapToGrid w:val="0"/>
          <w:sz w:val="24"/>
          <w:szCs w:val="24"/>
        </w:rPr>
        <w:t>ness asymmetry index of the upper trapezius muscle was calculated using this equation</w:t>
      </w:r>
      <w:r>
        <w:rPr>
          <w:rFonts w:ascii="Times New Roman" w:hAnsi="Times New Roman"/>
          <w:snapToGrid w:val="0"/>
          <w:sz w:val="24"/>
          <w:szCs w:val="24"/>
        </w:rPr>
        <w:t>.</w:t>
      </w:r>
    </w:p>
    <w:p w14:paraId="1C73FB6A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i/>
          <w:snapToGrid w:val="0"/>
          <w:sz w:val="24"/>
          <w:szCs w:val="24"/>
        </w:rPr>
        <w:t xml:space="preserve">Asy: </w:t>
      </w:r>
      <w:r>
        <w:rPr>
          <w:rFonts w:ascii="Times New Roman" w:hAnsi="Times New Roman"/>
          <w:iCs/>
          <w:snapToGrid w:val="0"/>
          <w:sz w:val="24"/>
          <w:szCs w:val="24"/>
        </w:rPr>
        <w:t xml:space="preserve">asymmetery index; </w:t>
      </w:r>
      <w:r>
        <w:rPr>
          <w:rFonts w:ascii="Times New Roman" w:hAnsi="Times New Roman"/>
          <w:i/>
          <w:snapToGrid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sz w:val="24"/>
          <w:szCs w:val="24"/>
          <w:vertAlign w:val="subscript"/>
        </w:rPr>
        <w:t>larger</w:t>
      </w:r>
      <w:r>
        <w:rPr>
          <w:rFonts w:ascii="Times New Roman" w:hAnsi="Times New Roman"/>
          <w:snapToGrid w:val="0"/>
          <w:sz w:val="24"/>
          <w:szCs w:val="24"/>
        </w:rPr>
        <w:t xml:space="preserve">: larger value; </w:t>
      </w:r>
      <w:r>
        <w:rPr>
          <w:rFonts w:ascii="Times New Roman" w:hAnsi="Times New Roman"/>
          <w:i/>
          <w:snapToGrid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sz w:val="24"/>
          <w:szCs w:val="24"/>
          <w:vertAlign w:val="subscript"/>
        </w:rPr>
        <w:t>lower</w:t>
      </w:r>
      <w:r>
        <w:rPr>
          <w:rFonts w:ascii="Times New Roman" w:hAnsi="Times New Roman"/>
          <w:snapToGrid w:val="0"/>
          <w:sz w:val="24"/>
          <w:szCs w:val="24"/>
        </w:rPr>
        <w:t xml:space="preserve">: lower value. </w:t>
      </w:r>
    </w:p>
    <w:p w14:paraId="7A24FE7F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</w:p>
    <w:p w14:paraId="5A44EBA5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ure 1</w:t>
      </w:r>
    </w:p>
    <w:p w14:paraId="7A5D9D1A">
      <w:pPr>
        <w:spacing w:line="360" w:lineRule="auto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  <w:drawing>
          <wp:inline distT="0" distB="0" distL="114300" distR="114300">
            <wp:extent cx="5269865" cy="1494155"/>
            <wp:effectExtent l="0" t="0" r="635" b="4445"/>
            <wp:docPr id="3" name="图片 3" descr="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9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97A74">
      <w:pPr>
        <w:rPr>
          <w:rFonts w:ascii="Times New Roman" w:hAnsi="Times New Roman" w:eastAsia="微软雅黑" w:cs="Times New Roman"/>
          <w:color w:val="2A2B2E"/>
          <w:szCs w:val="21"/>
          <w:shd w:val="clear" w:color="auto" w:fill="FCFDFE"/>
        </w:rPr>
      </w:pP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a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</w:rPr>
        <w:t>The surface electromyography telemetry system (Italy, model: BTS S. P. A, FreeEMG1000, software version:FreeEMG-3.3.7.0)</w:t>
      </w:r>
    </w:p>
    <w:p w14:paraId="06CB1DDF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</w:rPr>
      </w:pP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>1</w:t>
      </w:r>
      <w:r>
        <w:rPr>
          <w:rFonts w:ascii="Times New Roman" w:hAnsi="Times New Roman" w:eastAsia="微软雅黑" w:cs="Times New Roman"/>
          <w:color w:val="2A2B2E"/>
          <w:szCs w:val="21"/>
          <w:shd w:val="clear" w:color="auto" w:fill="FCFDFE"/>
        </w:rPr>
        <w:t>b: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</w:rPr>
        <w:t>The acquisition, interception, filtering, smoothing and other processing of the raw surface electromyography signals.</w:t>
      </w:r>
    </w:p>
    <w:p w14:paraId="4E358A3E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>1c:The measurement position of the quadriceps femoris with surface electromyography.</w:t>
      </w:r>
    </w:p>
    <w:p w14:paraId="0A173DBF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</w:p>
    <w:p w14:paraId="3D17BC86">
      <w:pPr>
        <w:rPr>
          <w:rFonts w:hint="default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</w:p>
    <w:p w14:paraId="7F92D561">
      <w:pPr>
        <w:jc w:val="left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r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2</w:t>
      </w:r>
    </w:p>
    <w:p w14:paraId="3FDA90A7">
      <w:pPr>
        <w:spacing w:line="360" w:lineRule="auto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  <w:drawing>
          <wp:inline distT="0" distB="0" distL="114300" distR="114300">
            <wp:extent cx="5273040" cy="1833880"/>
            <wp:effectExtent l="0" t="0" r="10160" b="7620"/>
            <wp:docPr id="4" name="图片 4" descr="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63A8E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a:</w:t>
      </w:r>
      <w:r>
        <w:rPr>
          <w:rFonts w:hint="eastAsia" w:ascii="Times New Roman" w:hAnsi="Times New Roman" w:cs="Times New Roman"/>
          <w:lang w:val="en-US" w:eastAsia="zh-CN"/>
        </w:rPr>
        <w:t xml:space="preserve"> New non-invasive muscle palpation device -MyotonPRO</w:t>
      </w:r>
    </w:p>
    <w:p w14:paraId="3ED4AF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b: The researcher employed MyotonPRO to conduct perform measurements.</w:t>
      </w:r>
    </w:p>
    <w:p w14:paraId="06C0D4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c: The measurement position of the quadriceps femoris with MyotonPRO</w:t>
      </w:r>
    </w:p>
    <w:p w14:paraId="25637AE9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ZhOTVjYzdiNGRiYjNhYzBiY2FjNzRmZmNmNjE5OTIifQ=="/>
  </w:docVars>
  <w:rsids>
    <w:rsidRoot w:val="000B17D7"/>
    <w:rsid w:val="00001C34"/>
    <w:rsid w:val="000023F2"/>
    <w:rsid w:val="000B17D7"/>
    <w:rsid w:val="00177767"/>
    <w:rsid w:val="00182E69"/>
    <w:rsid w:val="00386ECE"/>
    <w:rsid w:val="003960C6"/>
    <w:rsid w:val="003F2DC2"/>
    <w:rsid w:val="00401EC0"/>
    <w:rsid w:val="0044306A"/>
    <w:rsid w:val="004B39E3"/>
    <w:rsid w:val="0058662F"/>
    <w:rsid w:val="00734989"/>
    <w:rsid w:val="008826F9"/>
    <w:rsid w:val="008B0272"/>
    <w:rsid w:val="008B3248"/>
    <w:rsid w:val="00A42A7B"/>
    <w:rsid w:val="00AA483E"/>
    <w:rsid w:val="00B214B1"/>
    <w:rsid w:val="00B9696F"/>
    <w:rsid w:val="00BD152C"/>
    <w:rsid w:val="00CC4994"/>
    <w:rsid w:val="00DA1F2C"/>
    <w:rsid w:val="00EA5253"/>
    <w:rsid w:val="00EA64C3"/>
    <w:rsid w:val="00F868A7"/>
    <w:rsid w:val="0F8A5223"/>
    <w:rsid w:val="0FA83AEC"/>
    <w:rsid w:val="10C61D50"/>
    <w:rsid w:val="156A37FA"/>
    <w:rsid w:val="19C05ED6"/>
    <w:rsid w:val="1A22449B"/>
    <w:rsid w:val="20546E74"/>
    <w:rsid w:val="25F50CB6"/>
    <w:rsid w:val="4A0F5F3A"/>
    <w:rsid w:val="518E2AED"/>
    <w:rsid w:val="5B2F28A5"/>
    <w:rsid w:val="620677CB"/>
    <w:rsid w:val="69E1148A"/>
    <w:rsid w:val="720C2BDC"/>
    <w:rsid w:val="7273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582</Characters>
  <Lines>9</Lines>
  <Paragraphs>2</Paragraphs>
  <TotalTime>1</TotalTime>
  <ScaleCrop>false</ScaleCrop>
  <LinksUpToDate>false</LinksUpToDate>
  <CharactersWithSpaces>6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3:00:00Z</dcterms:created>
  <dc:creator>Lenovo</dc:creator>
  <cp:lastModifiedBy>遗梦少年＠</cp:lastModifiedBy>
  <dcterms:modified xsi:type="dcterms:W3CDTF">2025-11-04T20:23:4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9C90A5B34EA4EEB8BB3045D697D0EEC_13</vt:lpwstr>
  </property>
  <property fmtid="{D5CDD505-2E9C-101B-9397-08002B2CF9AE}" pid="4" name="KSOTemplateDocerSaveRecord">
    <vt:lpwstr>eyJoZGlkIjoiOWZhOTVjYzdiNGRiYjNhYzBiY2FjNzRmZmNmNjE5OTIiLCJ1c2VySWQiOiIyNzE3OTQ3MzUifQ==</vt:lpwstr>
  </property>
</Properties>
</file>